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4397375"/>
            <wp:effectExtent l="0" t="0" r="1270" b="9525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rcRect b="4098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39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igure Supplement 1 | (A) Mouse body weight was recorded every other day during the whole experiment. (B) Hematoxylin and eosin (H&amp;E) staining of liver and kidney were collected from the mice of the treatment and the control groups. (C) Serum of GGT, ALT, AST, CREA, and UA levels in DAS-treated mice compared with the control</w:t>
      </w:r>
      <w:r>
        <w:rPr>
          <w:rFonts w:ascii="Arial" w:hAnsi="Arial" w:cs="Arial"/>
          <w:spacing w:val="-2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mice. </w:t>
      </w: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F1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8:33:05Z</dcterms:created>
  <dc:creator>76089</dc:creator>
  <cp:lastModifiedBy>田田</cp:lastModifiedBy>
  <dcterms:modified xsi:type="dcterms:W3CDTF">2022-04-28T08:3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F2C6C648DAB49CCB4FFAE6EE6FD8F93</vt:lpwstr>
  </property>
</Properties>
</file>